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7049E" w14:textId="77777777" w:rsidR="00CC0EB2" w:rsidRPr="00405B3A" w:rsidRDefault="00405B3A">
      <w:pPr>
        <w:pStyle w:val="Pardfaut"/>
        <w:spacing w:after="200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  <w:r w:rsidRPr="00405B3A">
        <w:rPr>
          <w:rFonts w:ascii="Times New Roman" w:hAnsi="Times New Roman"/>
          <w:color w:val="auto"/>
          <w:sz w:val="20"/>
          <w:szCs w:val="20"/>
          <w:lang w:val="en-CA"/>
        </w:rPr>
        <w:t xml:space="preserve">Supplementary Table 7: </w:t>
      </w:r>
      <w:r w:rsidRPr="00405B3A">
        <w:rPr>
          <w:rFonts w:ascii="Times New Roman" w:hAnsi="Times New Roman"/>
          <w:color w:val="auto"/>
          <w:sz w:val="20"/>
          <w:szCs w:val="20"/>
          <w:lang w:val="en-CA"/>
        </w:rPr>
        <w:t xml:space="preserve">Gene functional annotation for genes in cluster </w:t>
      </w:r>
      <w:r w:rsidRPr="00405B3A">
        <w:rPr>
          <w:rFonts w:ascii="Times New Roman" w:hAnsi="Times New Roman"/>
          <w:color w:val="auto"/>
          <w:sz w:val="20"/>
          <w:szCs w:val="20"/>
          <w:lang w:val="en-CA"/>
        </w:rPr>
        <w:t>7</w:t>
      </w:r>
    </w:p>
    <w:tbl>
      <w:tblPr>
        <w:tblStyle w:val="TableNormal"/>
        <w:tblW w:w="93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766"/>
        <w:gridCol w:w="766"/>
        <w:gridCol w:w="5517"/>
      </w:tblGrid>
      <w:tr w:rsidR="00CC0EB2" w:rsidRPr="00405B3A" w14:paraId="4383FDBA" w14:textId="77777777" w:rsidTr="00405B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902F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stable ID (cluster 7)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337A9" w14:textId="77777777" w:rsidR="00CC0EB2" w:rsidRPr="00405B3A" w:rsidRDefault="00405B3A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2-D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B333F" w14:textId="77777777" w:rsidR="00CC0EB2" w:rsidRPr="00405B3A" w:rsidRDefault="00405B3A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5-D2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9E49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function annotation</w:t>
            </w:r>
          </w:p>
        </w:tc>
      </w:tr>
      <w:tr w:rsidR="00CC0EB2" w:rsidRPr="00405B3A" w14:paraId="1FD50D3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A63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4847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B01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9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AAEB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7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E69F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1-phosphatidylinositol-4-phosphate 5-kinase [EC:2.7.1.68]</w:t>
            </w:r>
          </w:p>
        </w:tc>
      </w:tr>
      <w:tr w:rsidR="00CC0EB2" w:rsidRPr="00405B3A" w14:paraId="6AAF64E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9C09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46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E3C1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52DE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DE88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1-phosphatidylinositol-4-phosphate 5-kinase [EC:2.7.1.68]</w:t>
            </w:r>
          </w:p>
        </w:tc>
      </w:tr>
      <w:tr w:rsidR="00CC0EB2" w:rsidRPr="00405B3A" w14:paraId="504AEC8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FD40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2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5FB0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BA69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1C18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1-phosphatidylinositol-4-phosphate 5-kinase [EC:2.7.1.68]</w:t>
            </w:r>
          </w:p>
        </w:tc>
      </w:tr>
      <w:tr w:rsidR="00CC0EB2" w:rsidRPr="00405B3A" w14:paraId="7357232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0DA9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2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FEEF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F2E1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89A5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1,4-alpha-glucan branching enzyme [EC:2.4.1.18]</w:t>
            </w:r>
          </w:p>
        </w:tc>
      </w:tr>
      <w:tr w:rsidR="00CC0EB2" w:rsidRPr="00405B3A" w14:paraId="4384C2B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D481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1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2A26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CDE0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E642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4-alpha-glucanotransferase [EC:2.4.1.25]</w:t>
            </w:r>
          </w:p>
        </w:tc>
      </w:tr>
      <w:tr w:rsidR="00CC0EB2" w:rsidRPr="00405B3A" w14:paraId="30914AE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F008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bookmarkStart w:id="0" w:name="_GoBack"/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0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44CA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C938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58AF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6-phosphofructokinase [EC:2.7.1.11]</w:t>
            </w:r>
          </w:p>
        </w:tc>
      </w:tr>
      <w:bookmarkEnd w:id="0"/>
      <w:tr w:rsidR="00CC0EB2" w:rsidRPr="00405B3A" w14:paraId="4FFB500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233B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0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7B49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9253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630D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ctin</w:t>
            </w:r>
          </w:p>
        </w:tc>
      </w:tr>
      <w:tr w:rsidR="00CC0EB2" w:rsidRPr="00405B3A" w14:paraId="7EB3DDF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96E1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7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29A7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D97B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2D78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denylyl-sulfate reductase (glutathione) [EC:1.8.4.9]</w:t>
            </w:r>
          </w:p>
        </w:tc>
      </w:tr>
      <w:tr w:rsidR="00CC0EB2" w:rsidRPr="00405B3A" w14:paraId="2942B11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6365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FDF6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A61E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0C4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lcohol dehydrogenase related</w:t>
            </w:r>
          </w:p>
        </w:tc>
      </w:tr>
      <w:tr w:rsidR="00CC0EB2" w:rsidRPr="00405B3A" w14:paraId="3613039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0D37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6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E40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28E1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1075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lcohol dehydrogenase related</w:t>
            </w:r>
          </w:p>
        </w:tc>
      </w:tr>
      <w:tr w:rsidR="00CC0EB2" w:rsidRPr="00405B3A" w14:paraId="6C50477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DD58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8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4964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6B2A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1AB9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lpha/beta hydrolase fold-containing protein</w:t>
            </w:r>
          </w:p>
        </w:tc>
      </w:tr>
      <w:tr w:rsidR="00CC0EB2" w:rsidRPr="00405B3A" w14:paraId="1EB555B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2513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4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33CD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2005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3C33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MP-activated protein kinase, gama regulatory subunit</w:t>
            </w:r>
          </w:p>
        </w:tc>
      </w:tr>
      <w:tr w:rsidR="00CC0EB2" w:rsidRPr="00405B3A" w14:paraId="1B701BF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56E6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5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905A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A1C1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4DBC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nion exchange protein</w:t>
            </w:r>
          </w:p>
        </w:tc>
      </w:tr>
      <w:tr w:rsidR="00CC0EB2" w:rsidRPr="00405B3A" w14:paraId="633FC9C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D8EE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1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FE1E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B08C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D9A2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quaporin TIP</w:t>
            </w:r>
          </w:p>
        </w:tc>
      </w:tr>
      <w:tr w:rsidR="00CC0EB2" w:rsidRPr="00405B3A" w14:paraId="0067FBB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C713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6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0455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0E5D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E044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quaporin TIP</w:t>
            </w:r>
          </w:p>
        </w:tc>
      </w:tr>
      <w:tr w:rsidR="00CC0EB2" w:rsidRPr="00405B3A" w14:paraId="43ADD4F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FFA4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5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1BF3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0723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A54A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rf-GAP with coiled-coil, ANK repeat and PH domain-containing protein</w:t>
            </w:r>
          </w:p>
        </w:tc>
      </w:tr>
      <w:tr w:rsidR="00CC0EB2" w:rsidRPr="00405B3A" w14:paraId="7AE4228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F18A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1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2EA6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87DB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BA3B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rsenite-resistance protein 2</w:t>
            </w:r>
          </w:p>
        </w:tc>
      </w:tr>
      <w:tr w:rsidR="00CC0EB2" w:rsidRPr="00405B3A" w14:paraId="347096E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CA14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6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408B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F523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1B38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spartyl protease</w:t>
            </w:r>
          </w:p>
        </w:tc>
      </w:tr>
      <w:tr w:rsidR="00CC0EB2" w:rsidRPr="00405B3A" w14:paraId="531ED64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9445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6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F176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13F1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EB83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spartyl protease; phytepsin [EC:3.4.23.40]</w:t>
            </w:r>
          </w:p>
        </w:tc>
      </w:tr>
      <w:tr w:rsidR="00CC0EB2" w:rsidRPr="00405B3A" w14:paraId="0BA91EB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00F2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9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23A7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8AA6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E622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CC0EB2" w:rsidRPr="00405B3A" w14:paraId="1CE521A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BCEB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9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6D8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F41E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FBBD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CC0EB2" w:rsidRPr="00405B3A" w14:paraId="5715B7D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916F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3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352B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8B41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16AA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auxin influx carrier (AUX1 LAX family)</w:t>
            </w:r>
          </w:p>
        </w:tc>
      </w:tr>
      <w:tr w:rsidR="00CC0EB2" w:rsidRPr="00405B3A" w14:paraId="45D74DC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AF39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1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0006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C8F1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A421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beta catenin-related armadillo repeat-containing</w:t>
            </w:r>
          </w:p>
        </w:tc>
      </w:tr>
      <w:tr w:rsidR="00CC0EB2" w:rsidRPr="00405B3A" w14:paraId="23D5840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036D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4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5BF7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FD3F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43F8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beta-amylase [EC:3.2.1.2]</w:t>
            </w:r>
          </w:p>
        </w:tc>
      </w:tr>
      <w:tr w:rsidR="00CC0EB2" w:rsidRPr="00405B3A" w14:paraId="28C960C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772B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8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899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8720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A43D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beta-amylase [EC:3.2.1.2]</w:t>
            </w:r>
          </w:p>
        </w:tc>
      </w:tr>
      <w:tr w:rsidR="00CC0EB2" w:rsidRPr="00405B3A" w14:paraId="091706F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28BD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7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B468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E060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9477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beta-galactosidase related</w:t>
            </w:r>
          </w:p>
        </w:tc>
      </w:tr>
      <w:tr w:rsidR="00CC0EB2" w:rsidRPr="00405B3A" w14:paraId="310896B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39CE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9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836D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BE06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C4ED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beta-galactosidase related</w:t>
            </w:r>
          </w:p>
        </w:tc>
      </w:tr>
      <w:tr w:rsidR="00CC0EB2" w:rsidRPr="00405B3A" w14:paraId="2899354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BE9A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1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FF52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C9D3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7AB0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Cs/>
                <w:color w:val="auto"/>
                <w:lang w:val="en-CA"/>
              </w:rPr>
              <w:t>beta-glucosidase [EC:3.2.1.21]</w:t>
            </w:r>
          </w:p>
        </w:tc>
      </w:tr>
      <w:tr w:rsidR="00CC0EB2" w:rsidRPr="00405B3A" w14:paraId="14D6EA1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D1FA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9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370F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1181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5B67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Ca2+-transporting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ATPase [EC:3.6.3.8]</w:t>
            </w:r>
          </w:p>
        </w:tc>
      </w:tr>
      <w:tr w:rsidR="00CC0EB2" w:rsidRPr="00405B3A" w14:paraId="744B252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F915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731F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47A2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F884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alcineurin B</w:t>
            </w:r>
          </w:p>
        </w:tc>
      </w:tr>
      <w:tr w:rsidR="00CC0EB2" w:rsidRPr="00405B3A" w14:paraId="76E785D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CB5C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7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5D20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74EB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433E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alcium binding protein</w:t>
            </w:r>
          </w:p>
        </w:tc>
      </w:tr>
      <w:tr w:rsidR="00CC0EB2" w:rsidRPr="00405B3A" w14:paraId="6DD6C9C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72AC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8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0F6D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9D10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49AE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CC0EB2" w:rsidRPr="00405B3A" w14:paraId="19C3A89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7FD4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6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BB3B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9DB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0F9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alcium-dependent protein kinase [EC:2.7.11.1]</w:t>
            </w:r>
          </w:p>
        </w:tc>
      </w:tr>
      <w:tr w:rsidR="00CC0EB2" w:rsidRPr="00405B3A" w14:paraId="0B24E36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649C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9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9D46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63D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7A15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alcium-dependent protein kinase [EC:2.7.11.1]</w:t>
            </w:r>
          </w:p>
        </w:tc>
      </w:tr>
      <w:tr w:rsidR="00CC0EB2" w:rsidRPr="00405B3A" w14:paraId="507B84F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43EE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1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F2BD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267B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25A3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Cs/>
                <w:color w:val="auto"/>
                <w:lang w:val="en-CA"/>
              </w:rPr>
              <w:t>carboxymethylenebutenolidase [EC:3.1.1.45]</w:t>
            </w:r>
          </w:p>
        </w:tc>
      </w:tr>
      <w:tr w:rsidR="00CC0EB2" w:rsidRPr="00405B3A" w14:paraId="5FCDD56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8A5D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3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DEB3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52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26D0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ell cycle control protein 50</w:t>
            </w:r>
          </w:p>
        </w:tc>
      </w:tr>
      <w:tr w:rsidR="00CC0EB2" w:rsidRPr="00405B3A" w14:paraId="079D4D3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08FC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1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9C54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2F15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2673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entaurin/ARF</w:t>
            </w:r>
          </w:p>
        </w:tc>
      </w:tr>
      <w:tr w:rsidR="00CC0EB2" w:rsidRPr="00405B3A" w14:paraId="7D59600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81A5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3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7298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153D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B697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entaurin/ARF</w:t>
            </w:r>
          </w:p>
        </w:tc>
      </w:tr>
      <w:tr w:rsidR="00CC0EB2" w:rsidRPr="00405B3A" w14:paraId="0807FBC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4F08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CA07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405B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CF2B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GI-141-related/lipase containing protein</w:t>
            </w:r>
          </w:p>
        </w:tc>
      </w:tr>
      <w:tr w:rsidR="00CC0EB2" w:rsidRPr="00405B3A" w14:paraId="3A23B38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3861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2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D11E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49F1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701F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latherin light chain</w:t>
            </w:r>
          </w:p>
        </w:tc>
      </w:tr>
      <w:tr w:rsidR="00CC0EB2" w:rsidRPr="00405B3A" w14:paraId="64F2392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A33F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8EF0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717B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5B37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ofilin</w:t>
            </w:r>
          </w:p>
        </w:tc>
      </w:tr>
      <w:tr w:rsidR="00CC0EB2" w:rsidRPr="00405B3A" w14:paraId="701A0EA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7D9C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3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B434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097F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1C54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cysteine synthase A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[EC:2.5.1.47]</w:t>
            </w:r>
          </w:p>
        </w:tc>
      </w:tr>
      <w:tr w:rsidR="00CC0EB2" w:rsidRPr="00405B3A" w14:paraId="62EF196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02E8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2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5A43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9D48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A42B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cysteine-rich repeat secretory protein</w:t>
            </w:r>
          </w:p>
        </w:tc>
      </w:tr>
      <w:tr w:rsidR="00CC0EB2" w:rsidRPr="00405B3A" w14:paraId="4220DCE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DC4C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8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3E48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2289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D03A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disease resistance protein RPM1</w:t>
            </w:r>
          </w:p>
        </w:tc>
      </w:tr>
      <w:tr w:rsidR="00CC0EB2" w:rsidRPr="00405B3A" w14:paraId="059E359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66FB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0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8A05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CE44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F70F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disulfide oxidoreductase</w:t>
            </w:r>
          </w:p>
        </w:tc>
      </w:tr>
      <w:tr w:rsidR="00CC0EB2" w:rsidRPr="00405B3A" w14:paraId="25A208C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989D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0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9BD3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DDFF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51A6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DnaJ homolog subfamily B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member 13</w:t>
            </w:r>
          </w:p>
        </w:tc>
      </w:tr>
      <w:tr w:rsidR="00CC0EB2" w:rsidRPr="00405B3A" w14:paraId="17E6FDC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798B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3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A062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A30E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2CCC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DnaJ homolog subfamily B member 4</w:t>
            </w:r>
          </w:p>
        </w:tc>
      </w:tr>
      <w:tr w:rsidR="00CC0EB2" w:rsidRPr="00405B3A" w14:paraId="201B557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2B56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3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6F3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0057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DBCA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3 ubiquitin-protein ligase UHRF-related</w:t>
            </w:r>
          </w:p>
        </w:tc>
      </w:tr>
      <w:tr w:rsidR="00CC0EB2" w:rsidRPr="00405B3A" w14:paraId="0013770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BA22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2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8BB2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0090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821B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H domain-containing protein 1</w:t>
            </w:r>
          </w:p>
        </w:tc>
      </w:tr>
      <w:tr w:rsidR="00CC0EB2" w:rsidRPr="00405B3A" w14:paraId="7AE5BA0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AFF7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1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77EF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E2E6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6EBE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ndo-1,4-beta-glucanase</w:t>
            </w:r>
          </w:p>
        </w:tc>
      </w:tr>
      <w:tr w:rsidR="00CC0EB2" w:rsidRPr="00405B3A" w14:paraId="31A43E0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DF9E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0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8F3A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8144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DB92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ndo-1,4-beta-glucanase</w:t>
            </w:r>
          </w:p>
        </w:tc>
      </w:tr>
      <w:tr w:rsidR="00CC0EB2" w:rsidRPr="00405B3A" w14:paraId="353FEFD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D0D0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6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9A80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ED56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D9C3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ngulfment and cell motility</w:t>
            </w:r>
          </w:p>
        </w:tc>
      </w:tr>
      <w:tr w:rsidR="00CC0EB2" w:rsidRPr="00405B3A" w14:paraId="78B9359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09B2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7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C88F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F8AA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70C8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nolase [EC:4.2.1.11]</w:t>
            </w:r>
          </w:p>
        </w:tc>
      </w:tr>
      <w:tr w:rsidR="00CC0EB2" w:rsidRPr="00405B3A" w14:paraId="00C535B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8EC4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0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DD36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344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D0E9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PSIN/ENT-related</w:t>
            </w:r>
          </w:p>
        </w:tc>
      </w:tr>
      <w:tr w:rsidR="00CC0EB2" w:rsidRPr="00405B3A" w14:paraId="7FC767A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B2B5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8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A6B5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5D46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2F8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exocyst complexe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protein EXO70</w:t>
            </w:r>
          </w:p>
        </w:tc>
      </w:tr>
      <w:tr w:rsidR="00CC0EB2" w:rsidRPr="00405B3A" w14:paraId="067D89F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0706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9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3CC5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3320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2D2C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xocyst complexe protein EXO70</w:t>
            </w:r>
          </w:p>
        </w:tc>
      </w:tr>
      <w:tr w:rsidR="00CC0EB2" w:rsidRPr="00405B3A" w14:paraId="0D0A70E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2A8D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1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501D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4BA5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CC97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xotosin(heparan sulfate glycosyltransferase)-related</w:t>
            </w:r>
          </w:p>
        </w:tc>
      </w:tr>
      <w:tr w:rsidR="00CC0EB2" w:rsidRPr="00405B3A" w14:paraId="34737DE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9A24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4957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74EE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B994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extensin, proline-rich protein</w:t>
            </w:r>
          </w:p>
        </w:tc>
      </w:tr>
      <w:tr w:rsidR="00CC0EB2" w:rsidRPr="00405B3A" w14:paraId="0496473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1C33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0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BB71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C464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0BF8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extracellular signal-regulated kinase 1/2 </w:t>
            </w:r>
          </w:p>
          <w:p w14:paraId="15AF63D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[EC:2.7.11.24]</w:t>
            </w:r>
          </w:p>
        </w:tc>
      </w:tr>
      <w:tr w:rsidR="00CC0EB2" w:rsidRPr="00405B3A" w14:paraId="5543244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6B21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3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BF80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6D0D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615E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F-BOX AND WD40 DOMAIN PROTEIN</w:t>
            </w:r>
          </w:p>
        </w:tc>
      </w:tr>
      <w:tr w:rsidR="00CC0EB2" w:rsidRPr="00405B3A" w14:paraId="3608983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4483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4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3EA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286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321E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F-type H+-transporting ATPase subunit epsilon [EC:3.6.3.14]</w:t>
            </w:r>
          </w:p>
        </w:tc>
      </w:tr>
      <w:tr w:rsidR="00CC0EB2" w:rsidRPr="00405B3A" w14:paraId="7F2E9BB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3AAF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2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3197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5434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3B39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fimbrin/plastin</w:t>
            </w:r>
          </w:p>
        </w:tc>
      </w:tr>
      <w:tr w:rsidR="00CC0EB2" w:rsidRPr="00405B3A" w14:paraId="64E01B0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8F48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42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AB83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ACF0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53BB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alacturan 1,4-alpha-galacturonidase [EC:3.2.1.67]</w:t>
            </w:r>
          </w:p>
        </w:tc>
      </w:tr>
      <w:tr w:rsidR="00CC0EB2" w:rsidRPr="00405B3A" w14:paraId="07CBE99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A46B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4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8C76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5C4B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81FE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alacturan 1,4-alpha-galacturonidase [EC:3.2.1.67]</w:t>
            </w:r>
          </w:p>
        </w:tc>
      </w:tr>
      <w:tr w:rsidR="00CC0EB2" w:rsidRPr="00405B3A" w14:paraId="059D9FE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BDF3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2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F8A7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FBB4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FF6D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glucosyl/glucuronosyl transferase </w:t>
            </w:r>
          </w:p>
        </w:tc>
      </w:tr>
      <w:tr w:rsidR="00CC0EB2" w:rsidRPr="00405B3A" w14:paraId="3D166B8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C15E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8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0B5C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A66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DCDA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lutamate decarboxylase [EC:4.1.1.15]</w:t>
            </w:r>
          </w:p>
        </w:tc>
      </w:tr>
      <w:tr w:rsidR="00CC0EB2" w:rsidRPr="00405B3A" w14:paraId="35633B8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83CA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0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B193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2872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7C3E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lutaredoxin</w:t>
            </w:r>
          </w:p>
        </w:tc>
      </w:tr>
      <w:tr w:rsidR="00CC0EB2" w:rsidRPr="00405B3A" w14:paraId="53552BA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E7B6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2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04F4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ED1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F733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lutathione S-transferase [EC:2.5.1.18]</w:t>
            </w:r>
          </w:p>
        </w:tc>
      </w:tr>
      <w:tr w:rsidR="00CC0EB2" w:rsidRPr="00405B3A" w14:paraId="23681B1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8719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1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9C7F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8B4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9037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lutathione S-transferase [EC:2.5.1.18]</w:t>
            </w:r>
          </w:p>
        </w:tc>
      </w:tr>
      <w:tr w:rsidR="00CC0EB2" w:rsidRPr="00405B3A" w14:paraId="6121F6E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345A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3CF6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8F4B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1F1B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lycerophosphoryl diester phorphodiesterase</w:t>
            </w:r>
          </w:p>
        </w:tc>
      </w:tr>
      <w:tr w:rsidR="00CC0EB2" w:rsidRPr="00405B3A" w14:paraId="3897531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8FEE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0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917E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7B7B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0A2E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GTP-binding protein SAR1 [EC:3.6.5.-]</w:t>
            </w:r>
          </w:p>
        </w:tc>
      </w:tr>
      <w:tr w:rsidR="00CC0EB2" w:rsidRPr="00405B3A" w14:paraId="24299A5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A550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7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D64B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E3CB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B153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+-transporting ATPase [EC:3.6.3.6]</w:t>
            </w:r>
          </w:p>
        </w:tc>
      </w:tr>
      <w:tr w:rsidR="00CC0EB2" w:rsidRPr="00405B3A" w14:paraId="4343349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2369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8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565C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DA15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4371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eat shock 70kDa protein 5</w:t>
            </w:r>
          </w:p>
        </w:tc>
      </w:tr>
      <w:tr w:rsidR="00CC0EB2" w:rsidRPr="00405B3A" w14:paraId="55788DE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4812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8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AC2C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E31F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EBD7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eat shock 70kDa protein 5</w:t>
            </w:r>
          </w:p>
        </w:tc>
      </w:tr>
      <w:tr w:rsidR="00CC0EB2" w:rsidRPr="00405B3A" w14:paraId="7B8467F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8857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2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45EE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97A6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92A3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eat shock 70kDa protein 5</w:t>
            </w:r>
          </w:p>
        </w:tc>
      </w:tr>
      <w:tr w:rsidR="00CC0EB2" w:rsidRPr="00405B3A" w14:paraId="21A74ED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4C06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7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6E5D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C7DE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749C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eat shock 70kDa protein 5</w:t>
            </w:r>
          </w:p>
        </w:tc>
      </w:tr>
      <w:tr w:rsidR="00CC0EB2" w:rsidRPr="00405B3A" w14:paraId="728AF3B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829E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3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C6BA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B566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EEB7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omeobox-leucine zipper protein</w:t>
            </w:r>
          </w:p>
        </w:tc>
      </w:tr>
      <w:tr w:rsidR="00CC0EB2" w:rsidRPr="00405B3A" w14:paraId="4B060C9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5818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7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64F2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6D5A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FE6C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VA22-like proteins</w:t>
            </w:r>
          </w:p>
        </w:tc>
      </w:tr>
      <w:tr w:rsidR="00CC0EB2" w:rsidRPr="00405B3A" w14:paraId="3713E2A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E70B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0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8327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3F7D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79DF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hydroxymethylglutaryl-CoA reductase (NADPH) [EC:1.1.1.34]</w:t>
            </w:r>
          </w:p>
        </w:tc>
      </w:tr>
      <w:tr w:rsidR="00CC0EB2" w:rsidRPr="00405B3A" w14:paraId="0C920B0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BC77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2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EDD3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881E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C8AB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indole-3-glycerol phosphate synthase [EC:4.1.1.48]; tryptophan biosynthesis protein</w:t>
            </w:r>
          </w:p>
        </w:tc>
      </w:tr>
      <w:tr w:rsidR="00CC0EB2" w:rsidRPr="00405B3A" w14:paraId="25EE3E4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E247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5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A056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48C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D115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inorganic pyrophosphatase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[EC:3.6.1.1]</w:t>
            </w:r>
          </w:p>
        </w:tc>
      </w:tr>
      <w:tr w:rsidR="00CC0EB2" w:rsidRPr="00405B3A" w14:paraId="70047CB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7C1F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5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A20D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9A8D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F6C2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Cs/>
                <w:color w:val="auto"/>
                <w:lang w:val="en-CA"/>
              </w:rPr>
              <w:t>inositol 5-phosphate</w:t>
            </w:r>
          </w:p>
        </w:tc>
      </w:tr>
      <w:tr w:rsidR="00CC0EB2" w:rsidRPr="00405B3A" w14:paraId="50F5A49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157F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77BE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97EE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51A1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ISP4 like protein</w:t>
            </w:r>
          </w:p>
        </w:tc>
      </w:tr>
      <w:tr w:rsidR="00CC0EB2" w:rsidRPr="00405B3A" w14:paraId="1E8F00C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8FBD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2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25B0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AA8A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506B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L-lactate dehydrogenase [EC:1.1.1.27]</w:t>
            </w:r>
          </w:p>
        </w:tc>
      </w:tr>
      <w:tr w:rsidR="00CC0EB2" w:rsidRPr="00405B3A" w14:paraId="39A2451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DC6E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1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397D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5789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0E08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large subunit ribosomal protein L40e; ubiquitin</w:t>
            </w:r>
          </w:p>
        </w:tc>
      </w:tr>
      <w:tr w:rsidR="00CC0EB2" w:rsidRPr="00405B3A" w14:paraId="6B5963E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0E64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3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F461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032A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3EBC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CC0EB2" w:rsidRPr="00405B3A" w14:paraId="7ABC3FD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B2FC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3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48D1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5236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C699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CC0EB2" w:rsidRPr="00405B3A" w14:paraId="6442580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90CF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20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34A0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CCB4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E8A7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CC0EB2" w:rsidRPr="00405B3A" w14:paraId="2FDCA4C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9221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3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CF89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9697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08F7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leucine-rich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repeat-containing protein</w:t>
            </w:r>
          </w:p>
        </w:tc>
      </w:tr>
      <w:tr w:rsidR="00CC0EB2" w:rsidRPr="00405B3A" w14:paraId="1C40A04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9D98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5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BFB1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BBD4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826A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lysyl-tRNA synthetase, class II [EC:6.1.1.6]</w:t>
            </w:r>
          </w:p>
        </w:tc>
      </w:tr>
      <w:tr w:rsidR="00CC0EB2" w:rsidRPr="00405B3A" w14:paraId="07E15E7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2819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3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1581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E327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2E89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ADS BOX protein</w:t>
            </w:r>
          </w:p>
        </w:tc>
      </w:tr>
      <w:tr w:rsidR="00CC0EB2" w:rsidRPr="00405B3A" w14:paraId="0320A50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0E55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4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C62E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E9D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71C2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ember of 'GDXG' family of lipolytic enzyme</w:t>
            </w:r>
          </w:p>
        </w:tc>
      </w:tr>
      <w:tr w:rsidR="00CC0EB2" w:rsidRPr="00405B3A" w14:paraId="73A918C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76CE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2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9F40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4533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848A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embrane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 protein CH1 related</w:t>
            </w:r>
          </w:p>
        </w:tc>
      </w:tr>
      <w:tr w:rsidR="00CC0EB2" w:rsidRPr="00405B3A" w14:paraId="5C2ECF1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91EE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5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45B9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B76F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0C9E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itochondrial import inner membrane translocase subunit</w:t>
            </w:r>
          </w:p>
        </w:tc>
      </w:tr>
      <w:tr w:rsidR="00CC0EB2" w:rsidRPr="00405B3A" w14:paraId="34E126C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C020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8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6510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F8A3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6C99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KIAA1688 protein</w:t>
            </w:r>
          </w:p>
        </w:tc>
      </w:tr>
      <w:tr w:rsidR="00CC0EB2" w:rsidRPr="00405B3A" w14:paraId="56C575E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9C0F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0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A1C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B6E4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13E0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lo protein</w:t>
            </w:r>
          </w:p>
        </w:tc>
      </w:tr>
      <w:tr w:rsidR="00CC0EB2" w:rsidRPr="00405B3A" w14:paraId="251074D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8CCD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9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787E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6B34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8109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ulti-copper oxidase</w:t>
            </w:r>
          </w:p>
        </w:tc>
      </w:tr>
      <w:tr w:rsidR="00CC0EB2" w:rsidRPr="00405B3A" w14:paraId="3426ECD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F917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2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B18A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E9E6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EE0E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ultidrug resistance protein, MATE family</w:t>
            </w:r>
          </w:p>
        </w:tc>
      </w:tr>
      <w:tr w:rsidR="00CC0EB2" w:rsidRPr="00405B3A" w14:paraId="0BDF9C5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7BAC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6697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90B5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5E8C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yb proto-oncogene protein, plant</w:t>
            </w:r>
          </w:p>
        </w:tc>
      </w:tr>
      <w:tr w:rsidR="00CC0EB2" w:rsidRPr="00405B3A" w14:paraId="6FEBA22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CA59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98DB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E629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A4FF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yb proto-oncogene protein, plant</w:t>
            </w:r>
          </w:p>
        </w:tc>
      </w:tr>
      <w:tr w:rsidR="00CC0EB2" w:rsidRPr="00405B3A" w14:paraId="1EA387C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7CA8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6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2086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8D29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505F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myb proto-oncogene protein,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plant</w:t>
            </w:r>
          </w:p>
        </w:tc>
      </w:tr>
      <w:tr w:rsidR="00CC0EB2" w:rsidRPr="00405B3A" w14:paraId="4CE0EC3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D11C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6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0888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2F04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88B9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YB-like DNA-binding protein MYB</w:t>
            </w:r>
          </w:p>
        </w:tc>
      </w:tr>
      <w:tr w:rsidR="00CC0EB2" w:rsidRPr="00405B3A" w14:paraId="3EA9AAB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3B0B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7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EF3B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84C9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EC43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yosin</w:t>
            </w:r>
          </w:p>
        </w:tc>
      </w:tr>
      <w:tr w:rsidR="00CC0EB2" w:rsidRPr="00405B3A" w14:paraId="4098759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75F0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8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4CDD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932C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CEFC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myosin V</w:t>
            </w:r>
          </w:p>
        </w:tc>
      </w:tr>
      <w:tr w:rsidR="00CC0EB2" w:rsidRPr="00405B3A" w14:paraId="1FE736C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343A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1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7EAF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DB22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8C41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NADPH oxidase</w:t>
            </w:r>
          </w:p>
        </w:tc>
      </w:tr>
      <w:tr w:rsidR="00CC0EB2" w:rsidRPr="00405B3A" w14:paraId="15563AF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CCE9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2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DC1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CC5D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F9FE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osmotic stress potassium transporter</w:t>
            </w:r>
          </w:p>
        </w:tc>
      </w:tr>
      <w:tr w:rsidR="00CC0EB2" w:rsidRPr="00405B3A" w14:paraId="7C659B5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195C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6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B26D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EE20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0DB3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osmotic stress potassium transporter; KUP system potassium uptake protein</w:t>
            </w:r>
          </w:p>
        </w:tc>
      </w:tr>
      <w:tr w:rsidR="00CC0EB2" w:rsidRPr="00405B3A" w14:paraId="7D91956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4A5A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8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3E41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219D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59AD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oxidoreductase, 2OG-FE(II) oxygenase family protein</w:t>
            </w:r>
          </w:p>
        </w:tc>
      </w:tr>
      <w:tr w:rsidR="00CC0EB2" w:rsidRPr="00405B3A" w14:paraId="52EC648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E4B5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9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D3EC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DD03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91D0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ectate lyase [EC:4.2.2.2]</w:t>
            </w:r>
          </w:p>
        </w:tc>
      </w:tr>
      <w:tr w:rsidR="00CC0EB2" w:rsidRPr="00405B3A" w14:paraId="78C130A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A2D1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C51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20FF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B5B1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ectate lyase [EC:4.2.2.2]</w:t>
            </w:r>
          </w:p>
        </w:tc>
      </w:tr>
      <w:tr w:rsidR="00CC0EB2" w:rsidRPr="00405B3A" w14:paraId="61668DD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5621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2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024E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3AB7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7063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ectinesterase [EC:3.1.1.11]</w:t>
            </w:r>
          </w:p>
        </w:tc>
      </w:tr>
      <w:tr w:rsidR="00CC0EB2" w:rsidRPr="00405B3A" w14:paraId="32F0D96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BBEA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8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EE9A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7BB8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346D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CC0EB2" w:rsidRPr="00405B3A" w14:paraId="1962230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0381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428F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3589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9F3F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CC0EB2" w:rsidRPr="00405B3A" w14:paraId="13954DA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68F9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6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FA21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95CE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F394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peroxidase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[EC:1.11.1.7]</w:t>
            </w:r>
          </w:p>
        </w:tc>
      </w:tr>
      <w:tr w:rsidR="00CC0EB2" w:rsidRPr="00405B3A" w14:paraId="33FB263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1F3D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8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43A9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8E1F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187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CC0EB2" w:rsidRPr="00405B3A" w14:paraId="297D588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591D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1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82BF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A595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1956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hosphatidylinositol N-acetylglucosaminytransferase subunit P (down syndrome critical region protein 5)-related</w:t>
            </w:r>
          </w:p>
        </w:tc>
      </w:tr>
      <w:tr w:rsidR="00CC0EB2" w:rsidRPr="00405B3A" w14:paraId="54B2BB2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8F64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0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DAC9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39ED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13A3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hosphoenolpyruvate carboxylase [EC:4.1.1.31]</w:t>
            </w:r>
          </w:p>
        </w:tc>
      </w:tr>
      <w:tr w:rsidR="00CC0EB2" w:rsidRPr="00405B3A" w14:paraId="6FED8E5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28E1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4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33B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1350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AFD8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hospholipase C, delta [EC:3.1.4.11]</w:t>
            </w:r>
          </w:p>
        </w:tc>
      </w:tr>
      <w:tr w:rsidR="00CC0EB2" w:rsidRPr="00405B3A" w14:paraId="43E6026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A9F8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5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61A7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211B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E3BB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hospholipase D [EC:3.1.4.4]</w:t>
            </w:r>
          </w:p>
        </w:tc>
      </w:tr>
      <w:tr w:rsidR="00CC0EB2" w:rsidRPr="00405B3A" w14:paraId="7CF3F8A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7B76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5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315B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636D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3035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hospholipase D [EC:3.1.4.4]</w:t>
            </w:r>
          </w:p>
        </w:tc>
      </w:tr>
      <w:tr w:rsidR="00CC0EB2" w:rsidRPr="00405B3A" w14:paraId="1FA4E33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6BC3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9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6D2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E6AB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046B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hospholipase-related</w:t>
            </w:r>
          </w:p>
        </w:tc>
      </w:tr>
      <w:tr w:rsidR="00CC0EB2" w:rsidRPr="00405B3A" w14:paraId="6908AD0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CC86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5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1366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16B4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D7CC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filin</w:t>
            </w:r>
          </w:p>
        </w:tc>
      </w:tr>
      <w:tr w:rsidR="00CC0EB2" w:rsidRPr="00405B3A" w14:paraId="6FA4B65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3552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7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701C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B064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BCDD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grammed cell death 4</w:t>
            </w:r>
          </w:p>
        </w:tc>
      </w:tr>
      <w:tr w:rsidR="00CC0EB2" w:rsidRPr="00405B3A" w14:paraId="33CBF21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38CB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7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9CDA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3479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EA0C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CC0EB2" w:rsidRPr="00405B3A" w14:paraId="2374E13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2AAD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6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05E6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1A78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3A16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CC0EB2" w:rsidRPr="00405B3A" w14:paraId="1C59D6D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FBB5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8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1D3D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8A88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669E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tein neuralized; inhibitor of apoptosis</w:t>
            </w:r>
          </w:p>
        </w:tc>
      </w:tr>
      <w:tr w:rsidR="00CC0EB2" w:rsidRPr="00405B3A" w14:paraId="66E1191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34BE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6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46C7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1A88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B560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tein phosphatase 2C</w:t>
            </w:r>
          </w:p>
        </w:tc>
      </w:tr>
      <w:tr w:rsidR="00CC0EB2" w:rsidRPr="00405B3A" w14:paraId="7AD3302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CAEE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5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E66B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7B7C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113D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tein phosphatase 2C</w:t>
            </w:r>
          </w:p>
        </w:tc>
      </w:tr>
      <w:tr w:rsidR="00CC0EB2" w:rsidRPr="00405B3A" w14:paraId="19B2D30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BAE4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3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9865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4EDA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D5B4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tein phosphatase 2C homolog 2/3 [EC:3.1.3.16]</w:t>
            </w:r>
          </w:p>
        </w:tc>
      </w:tr>
      <w:tr w:rsidR="00CC0EB2" w:rsidRPr="00405B3A" w14:paraId="3682BFB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6D4D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4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0FEE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F848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B6FF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protein regulator of cytokinesis 1 PRC1-related</w:t>
            </w:r>
          </w:p>
        </w:tc>
      </w:tr>
      <w:tr w:rsidR="00CC0EB2" w:rsidRPr="00405B3A" w14:paraId="58218B1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2257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9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48A2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6D1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6BA2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AB GDP-dissociation inhibitor</w:t>
            </w:r>
          </w:p>
        </w:tc>
      </w:tr>
      <w:tr w:rsidR="00CC0EB2" w:rsidRPr="00405B3A" w14:paraId="582B317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0FDE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9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8F13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9A4B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0D7F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AG1-activating protein 1</w:t>
            </w:r>
          </w:p>
        </w:tc>
      </w:tr>
      <w:tr w:rsidR="00CC0EB2" w:rsidRPr="00405B3A" w14:paraId="5821B57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5AEA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9D8E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3753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430D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AG1-activating protein 1</w:t>
            </w:r>
          </w:p>
        </w:tc>
      </w:tr>
      <w:tr w:rsidR="00CC0EB2" w:rsidRPr="00405B3A" w14:paraId="4718BE5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B738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2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B6E4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1DBF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0E54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as-related C3 botulinum toxin substrate 1</w:t>
            </w:r>
          </w:p>
        </w:tc>
      </w:tr>
      <w:tr w:rsidR="00CC0EB2" w:rsidRPr="00405B3A" w14:paraId="07737B5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BF35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8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4211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6FF5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EBA7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egulator of chromosome condensation</w:t>
            </w:r>
          </w:p>
        </w:tc>
      </w:tr>
      <w:tr w:rsidR="00CC0EB2" w:rsidRPr="00405B3A" w14:paraId="7662885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F568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6588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FCA0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5455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eticulon</w:t>
            </w:r>
          </w:p>
        </w:tc>
      </w:tr>
      <w:tr w:rsidR="00CC0EB2" w:rsidRPr="00405B3A" w14:paraId="4192E3E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5CBC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1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8288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8821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370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ribosomal protein S6 kinase</w:t>
            </w:r>
          </w:p>
        </w:tc>
      </w:tr>
      <w:tr w:rsidR="00CC0EB2" w:rsidRPr="00405B3A" w14:paraId="15E5185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F182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40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E38D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7F53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7EA5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ser/thr dehydratase, trp synthase</w:t>
            </w:r>
          </w:p>
        </w:tc>
      </w:tr>
      <w:tr w:rsidR="00CC0EB2" w:rsidRPr="00405B3A" w14:paraId="4FDBC49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49A0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6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6BEA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C4BD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6E5D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serine/threonine kinase</w:t>
            </w:r>
          </w:p>
        </w:tc>
      </w:tr>
      <w:tr w:rsidR="00CC0EB2" w:rsidRPr="00405B3A" w14:paraId="2E6F02C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2A9A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5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2633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5647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BEC2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starch synthase [EC:2.4.1.21]</w:t>
            </w:r>
          </w:p>
        </w:tc>
      </w:tr>
      <w:tr w:rsidR="00CC0EB2" w:rsidRPr="00405B3A" w14:paraId="1F97198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AAD7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0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7CE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D9FA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1CB0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sucrose synthase [EC:2.4.1.13]</w:t>
            </w:r>
          </w:p>
        </w:tc>
      </w:tr>
      <w:tr w:rsidR="00CC0EB2" w:rsidRPr="00405B3A" w14:paraId="667E9A0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AE9D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5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8E35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6A0C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3D6A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sugar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transporter</w:t>
            </w:r>
          </w:p>
        </w:tc>
      </w:tr>
      <w:tr w:rsidR="00CC0EB2" w:rsidRPr="00405B3A" w14:paraId="03607CF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73AA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8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2298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F17F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78AB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symplekin-related</w:t>
            </w:r>
          </w:p>
        </w:tc>
      </w:tr>
      <w:tr w:rsidR="00CC0EB2" w:rsidRPr="00405B3A" w14:paraId="7F70868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719D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5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6846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31C1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99E0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TBC1 domain family member GTPase-activating protein</w:t>
            </w:r>
          </w:p>
        </w:tc>
      </w:tr>
      <w:tr w:rsidR="00CC0EB2" w:rsidRPr="00405B3A" w14:paraId="199FD34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5B8E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3DB1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A269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7C2F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threonine aldolase [EC:4.1.2.5]</w:t>
            </w:r>
          </w:p>
        </w:tc>
      </w:tr>
      <w:tr w:rsidR="00CC0EB2" w:rsidRPr="00405B3A" w14:paraId="1CEF9D9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9183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0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201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340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3812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TPR repeat containing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protein</w:t>
            </w:r>
          </w:p>
        </w:tc>
      </w:tr>
      <w:tr w:rsidR="00CC0EB2" w:rsidRPr="00405B3A" w14:paraId="4709910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CDE6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1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CF2A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4E2D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EBEC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TPR repeat containing protein</w:t>
            </w:r>
          </w:p>
        </w:tc>
      </w:tr>
      <w:tr w:rsidR="00CC0EB2" w:rsidRPr="00405B3A" w14:paraId="74B9119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D0D2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4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FAFE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BCCA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6918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two-component sensor histidine kinase</w:t>
            </w:r>
          </w:p>
        </w:tc>
      </w:tr>
      <w:tr w:rsidR="00CC0EB2" w:rsidRPr="00405B3A" w14:paraId="7EF82E7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41D1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4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C58A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247D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B44B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characterized ring zinc finger-containing protein</w:t>
            </w:r>
          </w:p>
        </w:tc>
      </w:tr>
      <w:tr w:rsidR="00CC0EB2" w:rsidRPr="00405B3A" w14:paraId="571D723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B937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1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4854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AFC1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5064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5F8945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3347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2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1AC6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0A59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D837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34F1D9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FA4F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5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8B6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888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C3A2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E4F6BA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F11A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3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43D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FCD4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3A3C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00A8A9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1B57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2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B814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C567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DF7D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273E53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38A4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3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C0A2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E3D8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B493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678323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E72E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9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A2F9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014B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6683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CD1D43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B189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5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BEE1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9C4E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3452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79EDAB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65DE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41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C40C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EDDE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4A4B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F2DE0F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A669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2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E984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4CB6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D540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57E028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D568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5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E36B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6D07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957E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5D5966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2AA5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0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E7EA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E015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57E2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DA7A2D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8C1E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5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3300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755F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9A62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02CDC7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01F2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0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7E2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35F9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77DA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A10FB8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249C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7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4FFA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18C6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33AB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7519C7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DB9D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2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0351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0A8A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3535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6CEF56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CED0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1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E174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01B0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9697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94EE01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8889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6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C1CF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F719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67E0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55834C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88A2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1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80CD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1BA2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F0B1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5D819F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EF6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3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96F6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4921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5995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EFB9DA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8C22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9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DB04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F962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FA57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DE8A12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CA85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4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348A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7253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B235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62DF68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AD3A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5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72F0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4B6B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2CF7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724D12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75AE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3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7432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83D4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4C92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97E04F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7A62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8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EAEE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8308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B754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C09D4B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18D7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6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BD86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8E12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2357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34B08D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2836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9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85AE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4A1F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579B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6B2C88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E21B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6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FBFD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EB56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3042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C9648F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8DE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1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986C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3F67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3880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032165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AE09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4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6A9B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8C4F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A080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F7F1B8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094E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6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D0E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C618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6087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C379E8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F549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0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E1E0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3745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43B6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61A5D3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A9A0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5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3123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DEF5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3BB0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2C842C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631B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8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DF83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7714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185D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8A7285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7871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6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573C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7D35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38AF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42FF44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30F5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1050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AB7C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85BA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65B3FE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AF1A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4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6685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EB4F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23BC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EA44E4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EFEE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1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6E49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CB04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26BF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79509E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BBD1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3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1867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FCFF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AA0B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AA64F8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92F2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8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2649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935D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35C3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38383C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6A17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0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D833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F89C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67FD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9B30C8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2F18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3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8EDD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9E9B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7CE5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B596DC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3DD9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2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81E0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4D3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A116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3D731D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4B32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5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A1B0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B2A3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0526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979EE3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08DF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7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38D7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7837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B7FF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71DB76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5987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2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7D6B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411A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5125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7B9F43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1A07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4E77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0A6F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1DFF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9E1650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A30E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6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2E8B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72D7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81EC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206271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D98E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2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ED9A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208A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2049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BE5691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64CD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F73E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E58E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59D0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7CE326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E3C0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9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19EC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40D2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9967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D77630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FF40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5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1AF3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CE3A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6102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5C6F11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E740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0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6402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9066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80B5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E887EE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C41A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9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F308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69AB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A443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0328C4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913E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2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C357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B0B5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DDF0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9FD2B5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C4D1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3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7631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2735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F39E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7E4C55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4429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3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C0F4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2B78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7EB2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2D7F42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30E0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0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D9BD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B3D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D4CC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42D2F8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EE91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8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0FE8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185E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A578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22E30D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6666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0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3550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1148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D60F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1267AA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354E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8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C3A3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2413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C069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E164A4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BDC0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3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4C2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6E49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C0A5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C27AAA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C845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8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E1C2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AEB7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92D3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9D1580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9F00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A1AF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8D76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BB52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08D396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B13F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2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96AC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341B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D045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5C0DF5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0FC0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6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1E59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2E45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FE1A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BD4F91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6043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8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CC7D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B415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7B12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AA4E78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5D1B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9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AF67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E8B7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9830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C5C572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4130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6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A77E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62DD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9339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88667B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881A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3DC7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E469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68B3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291A0D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6731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0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9DA0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DF98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9EE8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4C41F2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531F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4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B08A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8D24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7CA2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8A1801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AF55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6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358A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D12A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1608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EA311E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C239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7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D150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D16A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A950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142488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3340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8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F80E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0022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F072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35C277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5F37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7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AA09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03BD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57A2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E83FDB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2353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6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0D2B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10F8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E5B5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AFC5FD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923C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5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E826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C8B1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0F8F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2A01E8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4BC5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8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9AF7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D56F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E7A2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72F9C6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EFE8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7355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6429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4871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F4DE3D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0F35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1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4201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07AE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8F57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FD7C62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ABAD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8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EE77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2381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9F5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14FFDA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A447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9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1C2A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6563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56C7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398F8F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3E93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4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7615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EF9F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82FA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ADAC47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46A7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0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4E9F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06C1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F938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3E4A9A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F9B7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2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AF6D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CB08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D391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2E1EE6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C8A1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4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B417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C592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46FC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1999FB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2D01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4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5B57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F1EB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980A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500C44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23FB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1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468A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0195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9522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EB0645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6E78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3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C288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5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C067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0858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2BACD9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6299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3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61A0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0B99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D6B5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0AC4D8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D87C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9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F7F9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DAB1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8EA2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A5C962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7596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8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DE66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D3F1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ADD6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0196B3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938E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8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99F0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5F16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C03C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A5A528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3F8B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0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9AAE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DFD4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AE18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819EE5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BF8A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0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E033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D4C4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566E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4B81B0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A009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63B9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7C37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1FF3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643A9F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08FD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7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9FCF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AB13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CDC1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198A6D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CDD4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1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281A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4C3B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58B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8F3E7B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67FF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8277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E8F9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776C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046315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C246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5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D589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D46A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CDA7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2B0C3A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ED6B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2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F8EF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D19F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ABA7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410A35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5FF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1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0A52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D762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AA8F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1FB15C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6D60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1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DEF2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CD44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8A69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283FD9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EDB2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5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AC7E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2D2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69CA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665EE8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57F8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2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A0B7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6179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4BDE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2760F2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D9AC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0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85C7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F87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251B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17B9B3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143E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7003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FE4C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91D0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AB8EF0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689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1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054D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43F2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6D29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5CACE8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5A32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9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1B67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1A0D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5098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BFE8CD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1755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E9CD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393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2B60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EC3E85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D69C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0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F92B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C62C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54BA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66C3D3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5EF1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4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1D46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ED3E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4264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48CB8A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54A4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6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EB9A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599F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1093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834065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41DB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4701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CD2D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1234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D9C2E1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4B28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4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23E0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2BA4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236C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D33CF8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1BC6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5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5287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E126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5DE7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1AE336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E0BA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6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288D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8ABA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CD4D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38DB0B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663C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6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E00E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5F00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5AF9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32F03E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0F7D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3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0655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BC47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C121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F20428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57EF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0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3F56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BAD4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2F2F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318B08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5097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3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9CF1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A4E3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6877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E52572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84CD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8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9617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D38B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5DBE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ABD1D3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6676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5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8E9E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116F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A940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81A460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6B6E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6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463C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5E18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8DB8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7762B7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C28D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2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6CA5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C70F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5E6D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543CDB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E27C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1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8FC4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3C4F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79A3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2EDA97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836A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4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6907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03A1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11B3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EB0D10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AA1E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4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10D4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837A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3AF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3BA8CF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0744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5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8B2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8F21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B8FD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7B49C6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DBED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6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FD87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F045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6A4F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C16BFA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03C0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5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BF66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935D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38A8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ED9B47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241C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4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160C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AA01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B63A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966448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DDE34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7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22CC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ED5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CDFE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AAC919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F13D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6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990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EC87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DCE3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11A9E9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9E229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40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6215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A471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655E8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CB71BC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2E3B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0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5D92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8EE4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9373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56AA6D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164E1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7DF6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37B0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4270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CD96B1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04C4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6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AC0B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F270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94AD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0FB115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DCEF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1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96E0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F31B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379F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0446B0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5D05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9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64BE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9FDD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BC15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F6A396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B3FF7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5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1BEB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D95F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E323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B5076A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83BB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5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8CB6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F1C8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6748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42888E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556F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7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6EBD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39A2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EE4B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A61F04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828A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5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BA33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1896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17AD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390AC8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AD44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5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E08B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0864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B538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91DDC5A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67C8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8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4DCB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4AB8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6343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60289B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B2F4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7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194A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1A18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F0C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269E363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9FEE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5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3EFE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8506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1828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623B49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5457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7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6299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747E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E10B5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20008E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4C21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2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73BD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F32C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C7C7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3C2E89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30CD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5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07C6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175A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8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A5EC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E947EE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28D3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0BAE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FA2D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6C0F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083DCD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4EA8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3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57CD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2B7A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CEF4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206A867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D105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0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864F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7557E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787E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FD2B8F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7435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7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E7AB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6240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11C2D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849613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E0A8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38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5FAF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9922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798B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4E2AC1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36D8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7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E634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3AFA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7569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26389E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FB24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0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7778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079A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83484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2B245F2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EA74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0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5383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BABB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77BB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1A7B7C5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2114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6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EC69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6475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CEA0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5573C1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EE9DC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E49E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515F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8FE7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58083BD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98A9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5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762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5153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D0A1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DD32BF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D79A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2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0085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8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D4FF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2A150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300348E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A7B8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6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1809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F3AE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3C18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D918F1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1AEDA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7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D934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6BE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B67F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34D5671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BE71D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5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DF10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40A1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5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49DFB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3F1861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9EE00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5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C56F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0D07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B434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797EA96E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0EA4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4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89729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BD2E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73EBC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00B3E60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6D9D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6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F26A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BAF7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6277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15EA36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C7B6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1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7D91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1350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C0D6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68BDBD4B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FF2E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5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62FC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9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3D76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7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BA31F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2CBDBA1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3C8B3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32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76EC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10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22D9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6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B335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CC0EB2" w:rsidRPr="00405B3A" w14:paraId="4EFF0A3D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8FF9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9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2FC2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0675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A5D0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V-type H+-transporting ATPase subunit E [EC:3.6.3.14]</w:t>
            </w:r>
          </w:p>
        </w:tc>
      </w:tr>
      <w:tr w:rsidR="00CC0EB2" w:rsidRPr="00405B3A" w14:paraId="0B1144F0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8B14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7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6F3C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3B99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4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4BA71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vesicle protein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sorting-associated</w:t>
            </w:r>
          </w:p>
        </w:tc>
      </w:tr>
      <w:tr w:rsidR="00CC0EB2" w:rsidRPr="00405B3A" w14:paraId="2919F6A6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E7465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2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40BEC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A56A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ABFB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vesicle-associated membrane protein-associated protein</w:t>
            </w:r>
          </w:p>
        </w:tc>
      </w:tr>
      <w:tr w:rsidR="00CC0EB2" w:rsidRPr="00405B3A" w14:paraId="066FA55F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7FAFF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49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4E76D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EEB74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BBD72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villin</w:t>
            </w:r>
          </w:p>
        </w:tc>
      </w:tr>
      <w:tr w:rsidR="00CC0EB2" w:rsidRPr="00405B3A" w14:paraId="419161F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7D0A8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3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C77C7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BD05A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4FC57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voltage and ligand gated potassium channel</w:t>
            </w:r>
          </w:p>
        </w:tc>
      </w:tr>
      <w:tr w:rsidR="00CC0EB2" w:rsidRPr="00405B3A" w14:paraId="2A260A89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7D15E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8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7C311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31455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FC5D9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 xml:space="preserve">voltage and </w:t>
            </w:r>
            <w:r w:rsidRPr="00405B3A">
              <w:rPr>
                <w:rFonts w:ascii="Times New Roman" w:hAnsi="Times New Roman"/>
                <w:color w:val="auto"/>
                <w:lang w:val="en-CA"/>
              </w:rPr>
              <w:t>ligand gated potassium channel; cyclic nucleotide gated channel, other eukaryote</w:t>
            </w:r>
          </w:p>
        </w:tc>
      </w:tr>
      <w:tr w:rsidR="00CC0EB2" w:rsidRPr="00405B3A" w14:paraId="31496D84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EECC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6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D90CB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865B6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29FC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xyloglucan fucosyltransferase [EC:2.4.1.-]</w:t>
            </w:r>
          </w:p>
        </w:tc>
      </w:tr>
      <w:tr w:rsidR="00CC0EB2" w:rsidRPr="00405B3A" w14:paraId="7E4D1AD8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B25F6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6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C3360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4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B97A8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5E133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zinc finger five domain containing protein</w:t>
            </w:r>
          </w:p>
        </w:tc>
      </w:tr>
      <w:tr w:rsidR="00CC0EB2" w:rsidRPr="00405B3A" w14:paraId="6B41EF85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BCEF2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8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F0B2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6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ADC82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A5A2A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zinc finger five domain containing protein</w:t>
            </w:r>
          </w:p>
        </w:tc>
      </w:tr>
      <w:tr w:rsidR="00CC0EB2" w:rsidRPr="00405B3A" w14:paraId="4B6ACE4C" w14:textId="77777777" w:rsidTr="00405B3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EC1AB" w14:textId="77777777" w:rsidR="00CC0EB2" w:rsidRPr="00405B3A" w:rsidRDefault="00405B3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84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89CCF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7,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462F3" w14:textId="77777777" w:rsidR="00CC0EB2" w:rsidRPr="00405B3A" w:rsidRDefault="00405B3A">
            <w:pPr>
              <w:jc w:val="right"/>
              <w:rPr>
                <w:lang w:val="en-CA"/>
              </w:rPr>
            </w:pPr>
            <w:r w:rsidRPr="00405B3A">
              <w:rPr>
                <w:rFonts w:cs="Arial Unicode MS"/>
                <w:sz w:val="20"/>
                <w:szCs w:val="20"/>
                <w:lang w:val="en-CA"/>
              </w:rPr>
              <w:t>-3,20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4F57E" w14:textId="77777777" w:rsidR="00CC0EB2" w:rsidRPr="00405B3A" w:rsidRDefault="00405B3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05B3A">
              <w:rPr>
                <w:rFonts w:ascii="Times New Roman" w:hAnsi="Times New Roman"/>
                <w:color w:val="auto"/>
                <w:lang w:val="en-CA"/>
              </w:rPr>
              <w:t>zinc finger five domain containing protein</w:t>
            </w:r>
          </w:p>
        </w:tc>
      </w:tr>
    </w:tbl>
    <w:p w14:paraId="5B79062F" w14:textId="77777777" w:rsidR="00CC0EB2" w:rsidRPr="00405B3A" w:rsidRDefault="00CC0EB2">
      <w:pPr>
        <w:pStyle w:val="Pardfaut"/>
        <w:spacing w:after="200"/>
        <w:rPr>
          <w:rFonts w:ascii="Times New Roman" w:hAnsi="Times New Roman"/>
          <w:color w:val="auto"/>
          <w:lang w:val="en-CA"/>
        </w:rPr>
      </w:pPr>
    </w:p>
    <w:sectPr w:rsidR="00CC0EB2" w:rsidRPr="00405B3A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12807" w14:textId="77777777" w:rsidR="00000000" w:rsidRDefault="00405B3A">
      <w:r>
        <w:separator/>
      </w:r>
    </w:p>
  </w:endnote>
  <w:endnote w:type="continuationSeparator" w:id="0">
    <w:p w14:paraId="7688B372" w14:textId="77777777" w:rsidR="00000000" w:rsidRDefault="0040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9368B" w14:textId="77777777" w:rsidR="00CC0EB2" w:rsidRDefault="00CC0EB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F2B57" w14:textId="77777777" w:rsidR="00000000" w:rsidRDefault="00405B3A">
      <w:r>
        <w:separator/>
      </w:r>
    </w:p>
  </w:footnote>
  <w:footnote w:type="continuationSeparator" w:id="0">
    <w:p w14:paraId="5AC200F5" w14:textId="77777777" w:rsidR="00000000" w:rsidRDefault="00405B3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1BBD4" w14:textId="77777777" w:rsidR="00CC0EB2" w:rsidRDefault="00CC0EB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CC0EB2"/>
    <w:rsid w:val="00405B3A"/>
    <w:rsid w:val="00825564"/>
    <w:rsid w:val="00CC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DA95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566</Words>
  <Characters>14114</Characters>
  <Application>Microsoft Macintosh Word</Application>
  <DocSecurity>0</DocSecurity>
  <Lines>117</Lines>
  <Paragraphs>33</Paragraphs>
  <ScaleCrop>false</ScaleCrop>
  <Company>PhD Student</Company>
  <LinksUpToDate>false</LinksUpToDate>
  <CharactersWithSpaces>1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ébastien Bélanger</cp:lastModifiedBy>
  <cp:revision>3</cp:revision>
  <dcterms:created xsi:type="dcterms:W3CDTF">2017-12-19T19:22:00Z</dcterms:created>
  <dcterms:modified xsi:type="dcterms:W3CDTF">2017-12-19T19:28:00Z</dcterms:modified>
</cp:coreProperties>
</file>